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bookmarkStart w:id="0" w:name="_Hlk29202001"/>
      <w:bookmarkEnd w:id="0"/>
      <w:r>
        <w:rPr>
          <w:rFonts w:cs="Times New Roman" w:ascii="Times New Roman" w:hAnsi="Times New Roman"/>
          <w:b/>
        </w:rPr>
        <w:t>Suppl. Table S3:</w:t>
      </w:r>
      <w:r>
        <w:rPr>
          <w:rFonts w:cs="Times New Roman" w:ascii="Times New Roman" w:hAnsi="Times New Roman"/>
        </w:rPr>
        <w:t xml:space="preserve"> General features of depicted genes on the different genetic environment figure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8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2"/>
        <w:gridCol w:w="1712"/>
        <w:gridCol w:w="1503"/>
        <w:gridCol w:w="1705"/>
        <w:gridCol w:w="6190"/>
      </w:tblGrid>
      <w:tr>
        <w:trPr>
          <w:trHeight w:val="257" w:hRule="atLeast"/>
        </w:trPr>
        <w:tc>
          <w:tcPr>
            <w:tcW w:w="171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50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ength (bp)</w:t>
            </w:r>
          </w:p>
        </w:tc>
        <w:tc>
          <w:tcPr>
            <w:tcW w:w="170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%GC content</w:t>
            </w:r>
          </w:p>
        </w:tc>
        <w:tc>
          <w:tcPr>
            <w:tcW w:w="61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unctio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CR-2</w:t>
            </w:r>
          </w:p>
        </w:tc>
        <w:tc>
          <w:tcPr>
            <w:tcW w:w="1712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UF3987</w:t>
            </w:r>
          </w:p>
        </w:tc>
        <w:tc>
          <w:tcPr>
            <w:tcW w:w="1503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4</w:t>
            </w:r>
          </w:p>
        </w:tc>
        <w:tc>
          <w:tcPr>
            <w:tcW w:w="1705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.82</w:t>
            </w:r>
          </w:p>
        </w:tc>
        <w:tc>
          <w:tcPr>
            <w:tcW w:w="6190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UF3987 domain-containing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P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04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R-2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17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19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tative phosphatidylethanolamine transferase Mcr-1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63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3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.36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630-like element ISSpu2 family transpos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P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8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04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ovirus Gp2 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.32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ovirus Gp2 family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3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6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86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3 family transpos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on_trans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95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wo pore domain potassium channel family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P2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5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.10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P2 family lipid A phosphat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r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1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.94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tative phosphatidylethanolamine transferase Mcr-1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pha/beta hydrolase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63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62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pha/beta hydrol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combinase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6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.34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combin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cyl-CoA 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7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.17</w:t>
            </w:r>
          </w:p>
        </w:tc>
        <w:tc>
          <w:tcPr>
            <w:tcW w:w="619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yl-CoA dehydrogen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R-3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pA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1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30</w:t>
            </w:r>
          </w:p>
        </w:tc>
        <w:tc>
          <w:tcPr>
            <w:tcW w:w="6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pA transpos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S3 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3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.22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3 family transpos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posase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.19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pos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R-3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6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.76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oethanolamine transferase EptA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pA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.63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pA transpos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gkA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1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.14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acylglycerol kin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P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.61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1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4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.38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1 family transpos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P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63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6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2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48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6 family transpos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leomycin binding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.19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leomycin resistance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P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.61</w:t>
            </w:r>
          </w:p>
        </w:tc>
        <w:tc>
          <w:tcPr>
            <w:tcW w:w="619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R-4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itoxin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8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19</w:t>
            </w:r>
          </w:p>
        </w:tc>
        <w:tc>
          <w:tcPr>
            <w:tcW w:w="61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pe II toxin-antitoxin system Phd/YefM family antitox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itoxin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9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.56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pe II toxin-antitoxin system Phd/YefM family antitox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2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.90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n3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4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.04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tative transposon Tn552 DNA-invertase bin3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0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10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NH endonuclease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9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1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NH endonucle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3 transposase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87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.43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3 transpos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itoxin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2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.27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pe II toxin-antitoxin system Phd/YefM family antitox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itoxin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1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.23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pe II toxin-antitoxin system Phd/YefM family antitox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combinase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2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.95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combin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combinase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9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.94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combin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R-4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6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.10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oethanolamine transferase EptA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NH endonuclease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1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40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NH endonucle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4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75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1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46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7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97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byrinic acid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.00</w:t>
            </w:r>
          </w:p>
        </w:tc>
        <w:tc>
          <w:tcPr>
            <w:tcW w:w="61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byrinic acid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R-5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FS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7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.99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cs="Times New Roman" w:ascii="Times New Roman" w:hAnsi="Times New Roman"/>
                <w:color w:val="000000"/>
              </w:rPr>
              <w:instrText xml:space="preserve"> HYPERLINK "https://blast.ncbi.nlm.nih.gov/Blast.cgi" \l "alnHdr_AVN57281"</w:instrText>
            </w:r>
            <w:r>
              <w:rPr>
                <w:rStyle w:val="InternetLink"/>
                <w:sz w:val="22"/>
                <w:u w:val="none"/>
                <w:szCs w:val="22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2"/>
                <w:szCs w:val="22"/>
                <w:u w:val="none"/>
              </w:rPr>
              <w:t xml:space="preserve">MFS transporter </w:t>
            </w:r>
            <w:r>
              <w:rPr>
                <w:rStyle w:val="InternetLink"/>
                <w:sz w:val="22"/>
                <w:u w:val="none"/>
                <w:szCs w:val="22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3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.81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5 family transpos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FS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4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.74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cs="Times New Roman" w:ascii="Times New Roman" w:hAnsi="Times New Roman"/>
                <w:color w:val="000000"/>
              </w:rPr>
              <w:instrText xml:space="preserve"> HYPERLINK "https://blast.ncbi.nlm.nih.gov/Blast.cgi" \l "alnHdr_AVN57281"</w:instrText>
            </w:r>
            <w:r>
              <w:rPr>
                <w:rStyle w:val="InternetLink"/>
                <w:sz w:val="22"/>
                <w:u w:val="none"/>
                <w:szCs w:val="22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2"/>
                <w:szCs w:val="22"/>
                <w:u w:val="none"/>
              </w:rPr>
              <w:t xml:space="preserve">MFS transporter </w:t>
            </w:r>
            <w:r>
              <w:rPr>
                <w:rStyle w:val="InternetLink"/>
                <w:sz w:val="22"/>
                <w:u w:val="none"/>
                <w:szCs w:val="22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R-5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44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47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oethanolamine transferase EptA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B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3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.72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ChrB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n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1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.85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NA-invertase h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3 transposase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6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.67</w:t>
            </w:r>
          </w:p>
        </w:tc>
        <w:tc>
          <w:tcPr>
            <w:tcW w:w="619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3 transpos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R-8</w:t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pA / IS5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4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.71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5 transposase family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hA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4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73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emolysin expression modulator Hha 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J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9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78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amine biosynthesis protein ThiJ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NAT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0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.14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etyltransferase (GNAT) family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2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06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ycosyl transfer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r-8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98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.40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oethanolamine--lipid A transferase MCR-8.1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pR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6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84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criptional activator protein CopR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aeS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30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.01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gral membrane sensor signal transduction histidine kin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gkA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0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23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acylglycerol kin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0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.89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ycosyl transfer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0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.24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criptional regulator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4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50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7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.58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mpC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2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85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-lactamase precursor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7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.66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ltA-interacting protein MipA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bmC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1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.28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NA gyrase inhibitor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70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.00</w:t>
            </w:r>
          </w:p>
        </w:tc>
        <w:tc>
          <w:tcPr>
            <w:tcW w:w="61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mpC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65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50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-lactamase precursor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pA / IS5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4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.57</w:t>
            </w:r>
          </w:p>
        </w:tc>
        <w:tc>
          <w:tcPr>
            <w:tcW w:w="61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5 transposase family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R-9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TP/GTP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06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51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P/GTP-binding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UF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9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.21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UF4942 domain-containing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P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8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.26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 prote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cnR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3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.96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(II)/Co(II)-binding transcriptional repressor RcnR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cnA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6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.73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CH"/>
              </w:rPr>
              <w:t>Nickel/cobalt efflux protein RcnA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fr-FR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coE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5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59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tative copper-binding protein Pco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sS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47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14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nsor kinase CusS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IS5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4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11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5 family transpos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cr-9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0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.88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oethanolamine transferase EptA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wbuC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7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.04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upin fold metalloprotein, WbuC family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AMP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50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.37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MP domain-containing histidine kin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es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9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.21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ponse regulator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TPAse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9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.77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A family ATP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IS481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5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03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481 family transpos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IS6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5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.33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6 family transpos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IS110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3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.76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110 family transpos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oxin-antitoxin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0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.00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pe II toxin-antitoxin system RelE/ParE family toxin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rdK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2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.57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criptional regulator ArdK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zinc M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2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.02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inc metalloprote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ph(6)-I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7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91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H(6)-I family aminoglycoside O-phosphotransferase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ph(3'')-Ib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4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.22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minoglycoside O-phosphotransferase APH(3'')-Ib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xerD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4</w:t>
            </w:r>
          </w:p>
        </w:tc>
        <w:tc>
          <w:tcPr>
            <w:tcW w:w="170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.14</w:t>
            </w:r>
          </w:p>
        </w:tc>
        <w:tc>
          <w:tcPr>
            <w:tcW w:w="61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rosine recombinase XerD</w:t>
            </w:r>
          </w:p>
        </w:tc>
      </w:tr>
      <w:tr>
        <w:trPr>
          <w:trHeight w:val="289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12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ndonuclease</w:t>
            </w:r>
          </w:p>
        </w:tc>
        <w:tc>
          <w:tcPr>
            <w:tcW w:w="1503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2</w:t>
            </w:r>
          </w:p>
        </w:tc>
        <w:tc>
          <w:tcPr>
            <w:tcW w:w="1705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.07</w:t>
            </w:r>
          </w:p>
        </w:tc>
        <w:tc>
          <w:tcPr>
            <w:tcW w:w="6190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triction endonuclease</w:t>
            </w:r>
          </w:p>
        </w:tc>
      </w:tr>
    </w:tbl>
    <w:p>
      <w:pPr>
        <w:pStyle w:val="Normal"/>
        <w:rPr/>
      </w:pPr>
      <w:r>
        <w:rPr/>
      </w:r>
      <w:bookmarkStart w:id="1" w:name="_Hlk29202001"/>
      <w:bookmarkStart w:id="2" w:name="_Hlk29202001"/>
      <w:bookmarkEnd w:id="2"/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n-US" w:eastAsia="zh-CN" w:bidi="ar-SA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5T10:29:00Z</dcterms:created>
  <dc:creator>Seydina M. Diene</dc:creator>
  <dc:description/>
  <cp:keywords/>
  <dc:language>en-US</dc:language>
  <cp:lastModifiedBy>Seydina M. Diene</cp:lastModifiedBy>
  <dcterms:modified xsi:type="dcterms:W3CDTF">2020-01-06T10:24:00Z</dcterms:modified>
  <cp:revision>2</cp:revision>
  <dc:subject/>
  <dc:title/>
</cp:coreProperties>
</file>